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323"/>
        <w:gridCol w:w="1255"/>
        <w:gridCol w:w="1404"/>
        <w:gridCol w:w="1159"/>
        <w:gridCol w:w="1050"/>
        <w:gridCol w:w="1064"/>
        <w:gridCol w:w="1062"/>
      </w:tblGrid>
      <w:tr w:rsidR="00A86CB6" w14:paraId="509C47D4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676BCBF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S5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medial-lateral shear force-time integral of different plantar regions during the gait cycle</w:t>
            </w:r>
          </w:p>
        </w:tc>
      </w:tr>
      <w:tr w:rsidR="00A86CB6" w14:paraId="4A7778EA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3F8C9E3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9BDB97F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 (N·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88FFDEB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 (N·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40C4311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 (N·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13A6F6F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7B0076C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DFDD972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3A15C24" w14:textId="77777777" w:rsidR="00A86CB6" w:rsidRDefault="00000000">
            <w:pPr>
              <w:pStyle w:val="NormalWeb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 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A86CB6" w14:paraId="23F77CEA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D2927A3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lant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7645D35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0.64±13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017A98C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2.9±12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07B3E36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3.24±15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F405DAC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2BC9A26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2C9F4BD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21CBC7D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A86CB6" w14:paraId="4988D8B2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C57200A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7F2BE13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26±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84347E1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47±1.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9CD9243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13±0.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B5A322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2961C0B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7FD3D38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D3AEB5C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A86CB6" w14:paraId="06F3A594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25BFBE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EF79917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68±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BBDC2A5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97±0.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B6E6209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53±0.4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F719304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9D6E979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BDBEC84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42C7D31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A86CB6" w14:paraId="04900B53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7FCD78C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747BFA0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67±1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BD0A9A5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02±1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24475B2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96±1.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D086EEE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60BC464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EC10CFD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3EB56BB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A86CB6" w14:paraId="54DFBD39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0566FC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CC41BDD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34±2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C09FEE2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20±2.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C3E1168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64±3.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E36FE4C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66DAC5A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7BDBF25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9BE5CBF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A86CB6" w14:paraId="5ED11007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4202E89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663D3F3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00±1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CF0565F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70±1.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8066A0B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11±1.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F2FAD33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FBDD6C2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F038AA2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A1B2307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A86CB6" w14:paraId="491ABA94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6900C30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F76B2C4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15±2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E47A02B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24±2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39063FD5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06±2.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9E0BB98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020E6EE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253B46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89F904F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A86CB6" w14:paraId="5422A728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6371734" w14:textId="77777777" w:rsidR="00A86CB6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A586F43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01±4.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8B66066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05±5.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D804B15" w14:textId="77777777" w:rsidR="00A86CB6" w:rsidRDefault="00000000">
            <w:pPr>
              <w:widowControl/>
              <w:spacing w:line="360" w:lineRule="exact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30±5.7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98EBA3B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38E6D83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FA8BA40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C2A5AAA" w14:textId="77777777" w:rsidR="00A86CB6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</w:tbl>
    <w:p w14:paraId="52C338E4" w14:textId="10717BAD" w:rsidR="00A86CB6" w:rsidRDefault="00000000">
      <w:pPr>
        <w:rPr>
          <w:sz w:val="20"/>
          <w:szCs w:val="20"/>
        </w:rPr>
      </w:pPr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H represent</w:t>
      </w:r>
      <w:r>
        <w:rPr>
          <w:rFonts w:hint="eastAsia"/>
          <w:color w:val="2A2B2E"/>
          <w:sz w:val="20"/>
          <w:szCs w:val="20"/>
          <w:shd w:val="clear" w:color="auto" w:fill="FFFFFF"/>
        </w:rPr>
        <w:t>s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the effect size of Kruskal-Wallis H test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and </w:t>
      </w:r>
      <w:proofErr w:type="gramStart"/>
      <w:r>
        <w:rPr>
          <w:rFonts w:hint="eastAsia"/>
          <w:color w:val="2A2B2E"/>
          <w:sz w:val="20"/>
          <w:szCs w:val="20"/>
          <w:shd w:val="clear" w:color="auto" w:fill="FFFFFF"/>
        </w:rPr>
        <w:t>the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Dunnett's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test 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was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0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0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1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1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2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 xml:space="preserve">lateral arch </w:t>
      </w:r>
      <w:proofErr w:type="gramStart"/>
      <w:r>
        <w:rPr>
          <w:rFonts w:eastAsia="SimHei"/>
          <w:sz w:val="20"/>
          <w:szCs w:val="20"/>
        </w:rPr>
        <w:t>region</w:t>
      </w:r>
      <w:r>
        <w:rPr>
          <w:rFonts w:eastAsia="SimHei" w:hint="eastAsia"/>
          <w:sz w:val="20"/>
          <w:szCs w:val="20"/>
        </w:rPr>
        <w:t>.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>P&lt;0.0</w:t>
      </w:r>
      <w:r>
        <w:rPr>
          <w:rFonts w:hint="eastAsia"/>
          <w:color w:val="2A2B2E"/>
          <w:sz w:val="20"/>
          <w:szCs w:val="20"/>
          <w:shd w:val="clear" w:color="auto" w:fill="FFFFFF"/>
        </w:rPr>
        <w:t>5, **P&lt;0.01, ***P&lt;0.001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.</w:t>
      </w:r>
    </w:p>
    <w:p w14:paraId="149713C0" w14:textId="77777777" w:rsidR="00A86CB6" w:rsidRDefault="00A86CB6">
      <w:pPr>
        <w:rPr>
          <w:sz w:val="24"/>
          <w:szCs w:val="32"/>
        </w:rPr>
      </w:pPr>
    </w:p>
    <w:sectPr w:rsidR="00A86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5B3C675E"/>
    <w:rsid w:val="001336E0"/>
    <w:rsid w:val="00880130"/>
    <w:rsid w:val="00A86CB6"/>
    <w:rsid w:val="04172F8C"/>
    <w:rsid w:val="087442D4"/>
    <w:rsid w:val="16201394"/>
    <w:rsid w:val="17EE396F"/>
    <w:rsid w:val="1ECF7A07"/>
    <w:rsid w:val="200F7677"/>
    <w:rsid w:val="3AFE1F63"/>
    <w:rsid w:val="5B3C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1336E0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6:00Z</dcterms:created>
  <dcterms:modified xsi:type="dcterms:W3CDTF">2024-10-28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056BDC3594F436395E563D49884757E_11</vt:lpwstr>
  </property>
</Properties>
</file>